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761A" w:rsidRDefault="0048761A">
      <w:bookmarkStart w:id="0" w:name="_GoBack"/>
      <w:bookmarkEnd w:id="0"/>
    </w:p>
    <w:p w:rsidR="0072464B" w:rsidRPr="00CB14E6" w:rsidRDefault="0072464B">
      <w:r w:rsidRPr="00CB14E6">
        <w:rPr>
          <w:rFonts w:ascii="Times New Roman" w:hAnsi="Times New Roman" w:cs="Times New Roman"/>
          <w:b/>
        </w:rPr>
        <w:t>S6</w:t>
      </w:r>
      <w:r>
        <w:rPr>
          <w:rFonts w:ascii="Times New Roman" w:hAnsi="Times New Roman" w:cs="Times New Roman"/>
          <w:b/>
        </w:rPr>
        <w:t xml:space="preserve"> Table</w:t>
      </w:r>
      <w:r w:rsidRPr="00CB14E6">
        <w:rPr>
          <w:rFonts w:ascii="Times New Roman" w:hAnsi="Times New Roman" w:cs="Times New Roman"/>
          <w:b/>
        </w:rPr>
        <w:t>. The Association of Continuous Anti-Flagellin and Anti-Lipopolysaccharide Immunoglobulin Concentrations at 6 and 9 months with annual Z score changes for Length using Linear mixed effects models</w:t>
      </w:r>
    </w:p>
    <w:tbl>
      <w:tblPr>
        <w:tblW w:w="10905" w:type="dxa"/>
        <w:tblInd w:w="78" w:type="dxa"/>
        <w:tblLook w:val="04A0" w:firstRow="1" w:lastRow="0" w:firstColumn="1" w:lastColumn="0" w:noHBand="0" w:noVBand="1"/>
      </w:tblPr>
      <w:tblGrid>
        <w:gridCol w:w="1365"/>
        <w:gridCol w:w="1440"/>
        <w:gridCol w:w="1116"/>
        <w:gridCol w:w="1224"/>
        <w:gridCol w:w="1080"/>
        <w:gridCol w:w="1260"/>
        <w:gridCol w:w="816"/>
        <w:gridCol w:w="1344"/>
        <w:gridCol w:w="1260"/>
      </w:tblGrid>
      <w:tr w:rsidR="00881AF9" w:rsidRPr="00CB14E6" w:rsidTr="0072464B">
        <w:trPr>
          <w:trHeight w:val="300"/>
        </w:trPr>
        <w:tc>
          <w:tcPr>
            <w:tcW w:w="1365" w:type="dxa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81AF9" w:rsidRPr="00CB14E6" w:rsidRDefault="00881AF9" w:rsidP="00C51E5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  <w:gridSpan w:val="4"/>
            <w:tcBorders>
              <w:top w:val="single" w:sz="12" w:space="0" w:color="auto"/>
              <w:left w:val="nil"/>
              <w:right w:val="doub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81AF9" w:rsidRPr="00CB14E6" w:rsidRDefault="00881AF9" w:rsidP="00C51E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14E6">
              <w:rPr>
                <w:rFonts w:ascii="Times New Roman" w:hAnsi="Times New Roman" w:cs="Times New Roman"/>
              </w:rPr>
              <w:t>Biomarkers at 6 months with annual ΔLAZ as outcome</w:t>
            </w:r>
          </w:p>
        </w:tc>
        <w:tc>
          <w:tcPr>
            <w:tcW w:w="4680" w:type="dxa"/>
            <w:gridSpan w:val="4"/>
            <w:tcBorders>
              <w:top w:val="single" w:sz="12" w:space="0" w:color="auto"/>
              <w:left w:val="double" w:sz="4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81AF9" w:rsidRPr="00CB14E6" w:rsidRDefault="00881AF9" w:rsidP="00C51E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14E6">
              <w:rPr>
                <w:rFonts w:ascii="Times New Roman" w:hAnsi="Times New Roman" w:cs="Times New Roman"/>
              </w:rPr>
              <w:t>Biomarkers at 9 months with annual ΔLAZ as outcome</w:t>
            </w:r>
          </w:p>
        </w:tc>
      </w:tr>
      <w:tr w:rsidR="00881AF9" w:rsidRPr="00CB14E6" w:rsidTr="0072464B">
        <w:trPr>
          <w:trHeight w:val="300"/>
        </w:trPr>
        <w:tc>
          <w:tcPr>
            <w:tcW w:w="1365" w:type="dxa"/>
            <w:tcBorders>
              <w:top w:val="nil"/>
              <w:left w:val="single" w:sz="12" w:space="0" w:color="auto"/>
              <w:bottom w:val="doub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81AF9" w:rsidRPr="00CB14E6" w:rsidRDefault="00881AF9" w:rsidP="00C51E5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81AF9" w:rsidRPr="00CB14E6" w:rsidRDefault="00881AF9" w:rsidP="00C51E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14E6">
              <w:rPr>
                <w:rFonts w:ascii="Times New Roman" w:hAnsi="Times New Roman" w:cs="Times New Roman"/>
              </w:rPr>
              <w:t>Unadj β (SE)</w:t>
            </w:r>
          </w:p>
        </w:tc>
        <w:tc>
          <w:tcPr>
            <w:tcW w:w="111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81AF9" w:rsidRPr="00CB14E6" w:rsidRDefault="00881AF9" w:rsidP="00C51E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14E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22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81AF9" w:rsidRPr="00CB14E6" w:rsidRDefault="00881AF9" w:rsidP="00C51E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14E6">
              <w:rPr>
                <w:rFonts w:ascii="Times New Roman" w:hAnsi="Times New Roman" w:cs="Times New Roman"/>
              </w:rPr>
              <w:t>Adj β (SE)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81AF9" w:rsidRPr="00CB14E6" w:rsidRDefault="00881AF9" w:rsidP="00C51E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14E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260" w:type="dxa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81AF9" w:rsidRPr="00CB14E6" w:rsidRDefault="00881AF9" w:rsidP="00C51E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14E6">
              <w:rPr>
                <w:rFonts w:ascii="Times New Roman" w:hAnsi="Times New Roman" w:cs="Times New Roman"/>
              </w:rPr>
              <w:t>Unadj β (SE)</w:t>
            </w:r>
          </w:p>
        </w:tc>
        <w:tc>
          <w:tcPr>
            <w:tcW w:w="81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81AF9" w:rsidRPr="00CB14E6" w:rsidRDefault="00881AF9" w:rsidP="00C51E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14E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34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81AF9" w:rsidRPr="00CB14E6" w:rsidRDefault="00881AF9" w:rsidP="00C51E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14E6">
              <w:rPr>
                <w:rFonts w:ascii="Times New Roman" w:hAnsi="Times New Roman" w:cs="Times New Roman"/>
              </w:rPr>
              <w:t>Adj β (SE)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4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81AF9" w:rsidRPr="00CB14E6" w:rsidRDefault="00881AF9" w:rsidP="00C51E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14E6">
              <w:rPr>
                <w:rFonts w:ascii="Times New Roman" w:hAnsi="Times New Roman" w:cs="Times New Roman"/>
              </w:rPr>
              <w:t>p-value</w:t>
            </w:r>
          </w:p>
        </w:tc>
      </w:tr>
      <w:tr w:rsidR="00881AF9" w:rsidRPr="00CB14E6" w:rsidTr="0072464B">
        <w:trPr>
          <w:trHeight w:val="108"/>
        </w:trPr>
        <w:tc>
          <w:tcPr>
            <w:tcW w:w="1365" w:type="dxa"/>
            <w:tcBorders>
              <w:top w:val="doub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AF9" w:rsidRPr="00CB14E6" w:rsidRDefault="00881AF9" w:rsidP="00C51E5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14E6">
              <w:rPr>
                <w:rFonts w:ascii="Times New Roman" w:hAnsi="Times New Roman" w:cs="Times New Roman"/>
              </w:rPr>
              <w:t>Flic IgA, OD</w:t>
            </w:r>
          </w:p>
        </w:tc>
        <w:tc>
          <w:tcPr>
            <w:tcW w:w="14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AF9" w:rsidRPr="00CB14E6" w:rsidRDefault="00881AF9" w:rsidP="00C51E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14E6">
              <w:rPr>
                <w:rFonts w:ascii="Times New Roman" w:hAnsi="Times New Roman" w:cs="Times New Roman"/>
              </w:rPr>
              <w:t>-0.39 (0.27)</w:t>
            </w:r>
          </w:p>
        </w:tc>
        <w:tc>
          <w:tcPr>
            <w:tcW w:w="111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AF9" w:rsidRPr="00CB14E6" w:rsidRDefault="00881AF9" w:rsidP="00C51E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14E6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22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AF9" w:rsidRPr="00CB14E6" w:rsidRDefault="00881AF9" w:rsidP="00C51E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14E6">
              <w:rPr>
                <w:rFonts w:ascii="Times New Roman" w:hAnsi="Times New Roman" w:cs="Times New Roman"/>
              </w:rPr>
              <w:t>-0.39 (0.27)</w:t>
            </w:r>
          </w:p>
        </w:tc>
        <w:tc>
          <w:tcPr>
            <w:tcW w:w="1080" w:type="dxa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881AF9" w:rsidRPr="00CB14E6" w:rsidRDefault="00881AF9" w:rsidP="00C51E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14E6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260" w:type="dxa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AF9" w:rsidRPr="00CB14E6" w:rsidRDefault="00881AF9" w:rsidP="00C51E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14E6">
              <w:rPr>
                <w:rFonts w:ascii="Times New Roman" w:hAnsi="Times New Roman" w:cs="Times New Roman"/>
              </w:rPr>
              <w:t>-0.25 (0.17)</w:t>
            </w:r>
          </w:p>
        </w:tc>
        <w:tc>
          <w:tcPr>
            <w:tcW w:w="81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AF9" w:rsidRPr="00CB14E6" w:rsidRDefault="00881AF9" w:rsidP="00C51E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14E6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34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AF9" w:rsidRPr="00CB14E6" w:rsidRDefault="00881AF9" w:rsidP="00C51E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14E6">
              <w:rPr>
                <w:rFonts w:ascii="Times New Roman" w:hAnsi="Times New Roman" w:cs="Times New Roman"/>
              </w:rPr>
              <w:t>-0.25 (0.17)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AF9" w:rsidRPr="00CB14E6" w:rsidRDefault="00881AF9" w:rsidP="00C51E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14E6">
              <w:rPr>
                <w:rFonts w:ascii="Times New Roman" w:hAnsi="Times New Roman" w:cs="Times New Roman"/>
              </w:rPr>
              <w:t>0.14</w:t>
            </w:r>
          </w:p>
        </w:tc>
      </w:tr>
      <w:tr w:rsidR="00881AF9" w:rsidRPr="00CB14E6" w:rsidTr="0072464B">
        <w:trPr>
          <w:trHeight w:val="80"/>
        </w:trPr>
        <w:tc>
          <w:tcPr>
            <w:tcW w:w="13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AF9" w:rsidRPr="00CB14E6" w:rsidRDefault="00881AF9" w:rsidP="00C51E5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14E6">
              <w:rPr>
                <w:rFonts w:ascii="Times New Roman" w:hAnsi="Times New Roman" w:cs="Times New Roman"/>
              </w:rPr>
              <w:t>Flic IgG, O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AF9" w:rsidRPr="00CB14E6" w:rsidRDefault="00881AF9" w:rsidP="00C51E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14E6">
              <w:rPr>
                <w:rFonts w:ascii="Times New Roman" w:hAnsi="Times New Roman" w:cs="Times New Roman"/>
              </w:rPr>
              <w:t>-0.16 (0.1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AF9" w:rsidRPr="00CB14E6" w:rsidRDefault="00881AF9" w:rsidP="00C51E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14E6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AF9" w:rsidRPr="00CB14E6" w:rsidRDefault="00881AF9" w:rsidP="00C51E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14E6">
              <w:rPr>
                <w:rFonts w:ascii="Times New Roman" w:hAnsi="Times New Roman" w:cs="Times New Roman"/>
              </w:rPr>
              <w:t>-0.16 (0.1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881AF9" w:rsidRPr="00CB14E6" w:rsidRDefault="00881AF9" w:rsidP="00C51E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14E6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26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AF9" w:rsidRPr="00CB14E6" w:rsidRDefault="00881AF9" w:rsidP="00C51E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14E6">
              <w:rPr>
                <w:rFonts w:ascii="Times New Roman" w:hAnsi="Times New Roman" w:cs="Times New Roman"/>
              </w:rPr>
              <w:t>-0.30 (0.15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AF9" w:rsidRPr="00CB14E6" w:rsidRDefault="00881AF9" w:rsidP="00C51E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14E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AF9" w:rsidRPr="00CB14E6" w:rsidRDefault="00881AF9" w:rsidP="00C51E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14E6">
              <w:rPr>
                <w:rFonts w:ascii="Times New Roman" w:hAnsi="Times New Roman" w:cs="Times New Roman"/>
              </w:rPr>
              <w:t>-0.30 (0.1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AF9" w:rsidRPr="00CB14E6" w:rsidRDefault="00881AF9" w:rsidP="00C51E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14E6">
              <w:rPr>
                <w:rFonts w:ascii="Times New Roman" w:hAnsi="Times New Roman" w:cs="Times New Roman"/>
              </w:rPr>
              <w:t>0.05</w:t>
            </w:r>
          </w:p>
        </w:tc>
      </w:tr>
      <w:tr w:rsidR="00881AF9" w:rsidRPr="00CB14E6" w:rsidTr="0072464B">
        <w:trPr>
          <w:trHeight w:val="80"/>
        </w:trPr>
        <w:tc>
          <w:tcPr>
            <w:tcW w:w="13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AF9" w:rsidRPr="00CB14E6" w:rsidRDefault="00881AF9" w:rsidP="00C51E5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14E6">
              <w:rPr>
                <w:rFonts w:ascii="Times New Roman" w:hAnsi="Times New Roman" w:cs="Times New Roman"/>
              </w:rPr>
              <w:t>LPS IgA, O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AF9" w:rsidRPr="00CB14E6" w:rsidRDefault="00881AF9" w:rsidP="00C51E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14E6">
              <w:rPr>
                <w:rFonts w:ascii="Times New Roman" w:hAnsi="Times New Roman" w:cs="Times New Roman"/>
              </w:rPr>
              <w:t>-0.22 (0.1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AF9" w:rsidRPr="00CB14E6" w:rsidRDefault="00881AF9" w:rsidP="00C51E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14E6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AF9" w:rsidRPr="00CB14E6" w:rsidRDefault="00881AF9" w:rsidP="00C51E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14E6">
              <w:rPr>
                <w:rFonts w:ascii="Times New Roman" w:hAnsi="Times New Roman" w:cs="Times New Roman"/>
              </w:rPr>
              <w:t>-0.22 (0.1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881AF9" w:rsidRPr="00CB14E6" w:rsidRDefault="00881AF9" w:rsidP="00C51E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14E6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26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AF9" w:rsidRPr="00CB14E6" w:rsidRDefault="00881AF9" w:rsidP="00C51E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14E6">
              <w:rPr>
                <w:rFonts w:ascii="Times New Roman" w:hAnsi="Times New Roman" w:cs="Times New Roman"/>
              </w:rPr>
              <w:t>0.004 (0.15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AF9" w:rsidRPr="00CB14E6" w:rsidRDefault="00881AF9" w:rsidP="00C51E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14E6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1AF9" w:rsidRPr="00CB14E6" w:rsidRDefault="00881AF9" w:rsidP="00C51E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14E6">
              <w:rPr>
                <w:rFonts w:ascii="Times New Roman" w:hAnsi="Times New Roman" w:cs="Times New Roman"/>
              </w:rPr>
              <w:t>0.004 (0.1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AF9" w:rsidRPr="00CB14E6" w:rsidRDefault="00881AF9" w:rsidP="00C51E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14E6">
              <w:rPr>
                <w:rFonts w:ascii="Times New Roman" w:hAnsi="Times New Roman" w:cs="Times New Roman"/>
              </w:rPr>
              <w:t>0.98</w:t>
            </w:r>
          </w:p>
        </w:tc>
      </w:tr>
      <w:tr w:rsidR="00881AF9" w:rsidRPr="00CB14E6" w:rsidTr="0072464B">
        <w:trPr>
          <w:trHeight w:val="80"/>
        </w:trPr>
        <w:tc>
          <w:tcPr>
            <w:tcW w:w="1365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AF9" w:rsidRPr="00CB14E6" w:rsidRDefault="00881AF9" w:rsidP="00C51E5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14E6">
              <w:rPr>
                <w:rFonts w:ascii="Times New Roman" w:hAnsi="Times New Roman" w:cs="Times New Roman"/>
              </w:rPr>
              <w:t>LPS IgG, O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AF9" w:rsidRPr="00CB14E6" w:rsidRDefault="00881AF9" w:rsidP="00C51E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14E6">
              <w:rPr>
                <w:rFonts w:ascii="Times New Roman" w:hAnsi="Times New Roman" w:cs="Times New Roman"/>
              </w:rPr>
              <w:t>-0.25 (0.16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AF9" w:rsidRPr="00CB14E6" w:rsidRDefault="00881AF9" w:rsidP="00C51E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14E6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AF9" w:rsidRPr="00CB14E6" w:rsidRDefault="00881AF9" w:rsidP="00C51E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14E6">
              <w:rPr>
                <w:rFonts w:ascii="Times New Roman" w:hAnsi="Times New Roman" w:cs="Times New Roman"/>
              </w:rPr>
              <w:t>-0.25 (0.1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881AF9" w:rsidRPr="00CB14E6" w:rsidRDefault="00881AF9" w:rsidP="00C51E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14E6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260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AF9" w:rsidRPr="00CB14E6" w:rsidRDefault="00881AF9" w:rsidP="00C51E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14E6">
              <w:rPr>
                <w:rFonts w:ascii="Times New Roman" w:hAnsi="Times New Roman" w:cs="Times New Roman"/>
              </w:rPr>
              <w:t>-0.08 (0.13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AF9" w:rsidRPr="00CB14E6" w:rsidRDefault="00881AF9" w:rsidP="00C51E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14E6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AF9" w:rsidRPr="00CB14E6" w:rsidRDefault="00881AF9" w:rsidP="00C51E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14E6">
              <w:rPr>
                <w:rFonts w:ascii="Times New Roman" w:hAnsi="Times New Roman" w:cs="Times New Roman"/>
              </w:rPr>
              <w:t>-0.08 (0.1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81AF9" w:rsidRPr="00CB14E6" w:rsidRDefault="00881AF9" w:rsidP="00C51E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14E6">
              <w:rPr>
                <w:rFonts w:ascii="Times New Roman" w:hAnsi="Times New Roman" w:cs="Times New Roman"/>
              </w:rPr>
              <w:t>0.53</w:t>
            </w:r>
          </w:p>
        </w:tc>
      </w:tr>
    </w:tbl>
    <w:p w:rsidR="00881AF9" w:rsidRDefault="0072464B">
      <w:r w:rsidRPr="00CB14E6">
        <w:rPr>
          <w:rFonts w:ascii="Times New Roman" w:hAnsi="Times New Roman" w:cs="Times New Roman"/>
          <w:sz w:val="20"/>
        </w:rPr>
        <w:t>Note: β (SE) estimates no change controlling for child sex (male/female), preterm birth (yes/no), maternal age (≥30, &lt;30years), maternal literacy (yes/no), and antibiotic use at baseline (yes/no). Abbreviations: Flic=Flagellin; LPS=Lipopolysaccharide; IgA=Immunoglobulin A; IgG=Immunoglobulin G; ΔLAZ= change in Length-for-age Z scores</w:t>
      </w:r>
    </w:p>
    <w:p w:rsidR="00881AF9" w:rsidRDefault="00881AF9"/>
    <w:sectPr w:rsidR="00881AF9" w:rsidSect="008A7927">
      <w:pgSz w:w="15840" w:h="12240" w:orient="landscape"/>
      <w:pgMar w:top="630" w:right="1440" w:bottom="81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61A"/>
    <w:rsid w:val="00083AEE"/>
    <w:rsid w:val="003743FE"/>
    <w:rsid w:val="0048761A"/>
    <w:rsid w:val="0072464B"/>
    <w:rsid w:val="00881AF9"/>
    <w:rsid w:val="008A7927"/>
    <w:rsid w:val="0092265F"/>
    <w:rsid w:val="00A214B4"/>
    <w:rsid w:val="00B05ACA"/>
    <w:rsid w:val="00B81FFF"/>
    <w:rsid w:val="00C51E5D"/>
    <w:rsid w:val="00CB14E6"/>
    <w:rsid w:val="00ED4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B1B98F-DEAF-4195-8142-53A994642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76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VA Health System</Company>
  <LinksUpToDate>false</LinksUpToDate>
  <CharactersWithSpaces>1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, Sana *HS</dc:creator>
  <cp:keywords/>
  <dc:description/>
  <cp:lastModifiedBy>Khan, Marium *HS</cp:lastModifiedBy>
  <cp:revision>2</cp:revision>
  <dcterms:created xsi:type="dcterms:W3CDTF">2018-02-27T14:42:00Z</dcterms:created>
  <dcterms:modified xsi:type="dcterms:W3CDTF">2018-02-27T14:42:00Z</dcterms:modified>
</cp:coreProperties>
</file>